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BCB201" w14:textId="12DB5B0E" w:rsidR="000B54E3" w:rsidRPr="000E6806" w:rsidRDefault="000B54E3" w:rsidP="000B54E3">
      <w:pPr>
        <w:spacing w:beforeLines="20" w:before="72" w:afterLines="20" w:after="72"/>
        <w:jc w:val="both"/>
        <w:rPr>
          <w:rFonts w:ascii="Times New Roman" w:hAnsi="Times New Roman" w:cs="Times New Roman"/>
          <w:vertAlign w:val="superscript"/>
        </w:rPr>
      </w:pPr>
      <w:bookmarkStart w:id="0" w:name="_GoBack"/>
      <w:bookmarkEnd w:id="0"/>
    </w:p>
    <w:tbl>
      <w:tblPr>
        <w:tblW w:w="10658" w:type="dxa"/>
        <w:tblLayout w:type="fixed"/>
        <w:tblLook w:val="04A0" w:firstRow="1" w:lastRow="0" w:firstColumn="1" w:lastColumn="0" w:noHBand="0" w:noVBand="1"/>
      </w:tblPr>
      <w:tblGrid>
        <w:gridCol w:w="1191"/>
        <w:gridCol w:w="1020"/>
        <w:gridCol w:w="1020"/>
        <w:gridCol w:w="1077"/>
        <w:gridCol w:w="1078"/>
        <w:gridCol w:w="1020"/>
        <w:gridCol w:w="1020"/>
        <w:gridCol w:w="1077"/>
        <w:gridCol w:w="1078"/>
        <w:gridCol w:w="1077"/>
      </w:tblGrid>
      <w:tr w:rsidR="00062F0C" w:rsidRPr="000E6806" w14:paraId="76A464CA" w14:textId="77777777" w:rsidTr="00062F0C">
        <w:trPr>
          <w:trHeight w:val="967"/>
        </w:trPr>
        <w:tc>
          <w:tcPr>
            <w:tcW w:w="119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05ADCC" w14:textId="77777777" w:rsidR="00062F0C" w:rsidRPr="000E6806" w:rsidRDefault="00062F0C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b/>
                <w:bCs/>
                <w:lang w:eastAsia="ja-JP"/>
              </w:rPr>
            </w:pPr>
            <w:r w:rsidRPr="000E6806">
              <w:rPr>
                <w:rFonts w:ascii="Times New Roman" w:hAnsi="Times New Roman" w:cs="Times New Roman"/>
                <w:lang w:eastAsia="ja-JP"/>
              </w:rPr>
              <w:t>Variable</w:t>
            </w:r>
          </w:p>
        </w:tc>
        <w:tc>
          <w:tcPr>
            <w:tcW w:w="419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E9585C" w14:textId="77777777" w:rsidR="00062F0C" w:rsidRPr="000E6806" w:rsidRDefault="00062F0C" w:rsidP="00062F0C">
            <w:pPr>
              <w:spacing w:beforeLines="20" w:before="72" w:afterLines="20" w:after="72"/>
              <w:jc w:val="center"/>
              <w:rPr>
                <w:rFonts w:ascii="Times New Roman" w:hAnsi="Times New Roman" w:cs="Times New Roman"/>
                <w:b/>
                <w:bCs/>
                <w:lang w:eastAsia="ja-JP"/>
              </w:rPr>
            </w:pPr>
            <w:r w:rsidRPr="000E6806">
              <w:rPr>
                <w:rFonts w:ascii="Times New Roman" w:hAnsi="Times New Roman" w:cs="Times New Roman"/>
                <w:lang w:eastAsia="ja-JP"/>
              </w:rPr>
              <w:t>GTM</w:t>
            </w:r>
          </w:p>
        </w:tc>
        <w:tc>
          <w:tcPr>
            <w:tcW w:w="419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EF6E9A" w14:textId="77777777" w:rsidR="00062F0C" w:rsidRPr="000E6806" w:rsidRDefault="00062F0C" w:rsidP="00062F0C">
            <w:pPr>
              <w:spacing w:beforeLines="20" w:before="72" w:afterLines="20" w:after="72"/>
              <w:jc w:val="center"/>
              <w:rPr>
                <w:rFonts w:ascii="Times New Roman" w:hAnsi="Times New Roman" w:cs="Times New Roman"/>
                <w:b/>
                <w:bCs/>
                <w:lang w:eastAsia="ja-JP"/>
              </w:rPr>
            </w:pPr>
            <w:r w:rsidRPr="000E6806">
              <w:rPr>
                <w:rFonts w:ascii="Times New Roman" w:hAnsi="Times New Roman" w:cs="Times New Roman"/>
                <w:lang w:eastAsia="ja-JP"/>
              </w:rPr>
              <w:t>BM</w:t>
            </w:r>
          </w:p>
        </w:tc>
        <w:tc>
          <w:tcPr>
            <w:tcW w:w="10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72F818" w14:textId="396B3E11" w:rsidR="00062F0C" w:rsidRPr="000E6806" w:rsidRDefault="00062F0C" w:rsidP="00062F0C">
            <w:pPr>
              <w:spacing w:beforeLines="20" w:before="72" w:afterLines="20" w:after="72"/>
              <w:jc w:val="center"/>
              <w:rPr>
                <w:rFonts w:ascii="Times New Roman" w:hAnsi="Times New Roman" w:cs="Times New Roman"/>
                <w:b/>
                <w:bCs/>
                <w:lang w:eastAsia="ja-JP"/>
              </w:rPr>
            </w:pPr>
            <w:r w:rsidRPr="000E6806">
              <w:rPr>
                <w:rFonts w:ascii="Times New Roman" w:hAnsi="Times New Roman" w:cs="Times New Roman"/>
                <w:lang w:eastAsia="ja-JP"/>
              </w:rPr>
              <w:t>Between-group</w:t>
            </w:r>
            <w:r>
              <w:rPr>
                <w:rFonts w:ascii="Times New Roman" w:hAnsi="Times New Roman" w:cs="Times New Roman"/>
                <w:lang w:eastAsia="ja-JP"/>
              </w:rPr>
              <w:br/>
            </w:r>
            <w:r w:rsidRPr="000E6806">
              <w:rPr>
                <w:rFonts w:ascii="Times New Roman" w:hAnsi="Times New Roman" w:cs="Times New Roman"/>
                <w:i/>
                <w:iCs/>
                <w:lang w:eastAsia="ja-JP"/>
              </w:rPr>
              <w:t>P</w:t>
            </w:r>
            <w:r w:rsidR="00881C06">
              <w:rPr>
                <w:rFonts w:ascii="Times New Roman" w:hAnsi="Times New Roman" w:cs="Times New Roman" w:hint="eastAsia"/>
                <w:lang w:eastAsia="ja-JP"/>
              </w:rPr>
              <w:t>-</w:t>
            </w:r>
            <w:r w:rsidRPr="000E6806">
              <w:rPr>
                <w:rFonts w:ascii="Times New Roman" w:hAnsi="Times New Roman" w:cs="Times New Roman"/>
                <w:lang w:eastAsia="ja-JP"/>
              </w:rPr>
              <w:t>value</w:t>
            </w:r>
            <w:r w:rsidRPr="000E6806">
              <w:rPr>
                <w:rFonts w:ascii="Times New Roman" w:hAnsi="Times New Roman" w:cs="Times New Roman"/>
                <w:lang w:eastAsia="ja-JP"/>
              </w:rPr>
              <w:br/>
              <w:t>for Change</w:t>
            </w:r>
          </w:p>
        </w:tc>
      </w:tr>
      <w:tr w:rsidR="00062F0C" w:rsidRPr="000E6806" w14:paraId="61ABF1D9" w14:textId="77777777" w:rsidTr="00062F0C">
        <w:trPr>
          <w:trHeight w:val="967"/>
        </w:trPr>
        <w:tc>
          <w:tcPr>
            <w:tcW w:w="11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BBA2CE" w14:textId="77777777" w:rsidR="00062F0C" w:rsidRPr="000E6806" w:rsidRDefault="00062F0C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617169" w14:textId="5FABC9C2" w:rsidR="00062F0C" w:rsidRPr="000E6806" w:rsidRDefault="00062F0C" w:rsidP="00062F0C">
            <w:pPr>
              <w:spacing w:beforeLines="20" w:before="72" w:afterLines="20" w:after="72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E6806">
              <w:rPr>
                <w:rFonts w:ascii="Times New Roman" w:hAnsi="Times New Roman" w:cs="Times New Roman"/>
              </w:rPr>
              <w:t xml:space="preserve">Pre </w:t>
            </w:r>
            <w:r w:rsidR="0023605E">
              <w:rPr>
                <w:rFonts w:ascii="Times New Roman" w:hAnsi="Times New Roman" w:cs="Times New Roman" w:hint="eastAsia"/>
                <w:lang w:eastAsia="ja-JP"/>
              </w:rPr>
              <w:t>n</w:t>
            </w:r>
            <w:r w:rsidRPr="000E6806">
              <w:rPr>
                <w:rFonts w:ascii="Times New Roman" w:hAnsi="Times New Roman" w:cs="Times New Roman"/>
              </w:rPr>
              <w:t>=37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4881F1" w14:textId="59EBA1D8" w:rsidR="00062F0C" w:rsidRPr="000E6806" w:rsidRDefault="00062F0C" w:rsidP="00062F0C">
            <w:pPr>
              <w:spacing w:beforeLines="20" w:before="72" w:afterLines="20" w:after="72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E6806">
              <w:rPr>
                <w:rFonts w:ascii="Times New Roman" w:hAnsi="Times New Roman" w:cs="Times New Roman"/>
                <w:lang w:eastAsia="ja-JP"/>
              </w:rPr>
              <w:t xml:space="preserve">Post </w:t>
            </w:r>
            <w:r w:rsidR="0023605E">
              <w:rPr>
                <w:rFonts w:ascii="Times New Roman" w:hAnsi="Times New Roman" w:cs="Times New Roman" w:hint="eastAsia"/>
                <w:lang w:eastAsia="ja-JP"/>
              </w:rPr>
              <w:t>n</w:t>
            </w:r>
            <w:r w:rsidRPr="000E6806">
              <w:rPr>
                <w:rFonts w:ascii="Times New Roman" w:hAnsi="Times New Roman" w:cs="Times New Roman"/>
                <w:lang w:eastAsia="ja-JP"/>
              </w:rPr>
              <w:t>=37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ADC841" w14:textId="621F02B5" w:rsidR="00062F0C" w:rsidRPr="000E6806" w:rsidRDefault="00062F0C" w:rsidP="00062F0C">
            <w:pPr>
              <w:spacing w:beforeLines="20" w:before="72" w:afterLines="20" w:after="72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E6806">
              <w:rPr>
                <w:rFonts w:ascii="Times New Roman" w:hAnsi="Times New Roman" w:cs="Times New Roman"/>
                <w:i/>
                <w:iCs/>
                <w:lang w:eastAsia="ja-JP"/>
              </w:rPr>
              <w:t>P</w:t>
            </w:r>
            <w:r>
              <w:rPr>
                <w:rFonts w:ascii="Times New Roman" w:hAnsi="Times New Roman" w:cs="Times New Roman" w:hint="eastAsia"/>
                <w:lang w:eastAsia="ja-JP"/>
              </w:rPr>
              <w:t xml:space="preserve"> </w:t>
            </w:r>
            <w:r w:rsidRPr="000E6806">
              <w:rPr>
                <w:rFonts w:ascii="Times New Roman" w:hAnsi="Times New Roman" w:cs="Times New Roman"/>
                <w:lang w:eastAsia="ja-JP"/>
              </w:rPr>
              <w:t xml:space="preserve">value </w:t>
            </w:r>
            <w:r w:rsidRPr="000E6806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 xml:space="preserve">(Pre </w:t>
            </w:r>
            <w:r w:rsidRPr="002339B2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vs</w:t>
            </w:r>
            <w:r w:rsidRPr="000E6806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 xml:space="preserve"> Post)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E826F4" w14:textId="1B5A5ECA" w:rsidR="00062F0C" w:rsidRPr="000E6806" w:rsidRDefault="00062F0C" w:rsidP="00062F0C">
            <w:pPr>
              <w:spacing w:beforeLines="20" w:before="72" w:afterLines="20" w:after="72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E6806">
              <w:rPr>
                <w:rFonts w:ascii="Times New Roman" w:hAnsi="Times New Roman" w:cs="Times New Roman"/>
                <w:lang w:eastAsia="ja-JP"/>
              </w:rPr>
              <w:t xml:space="preserve">Change </w:t>
            </w:r>
            <w:r w:rsidRPr="000E6806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(Post</w:t>
            </w:r>
            <w:r w:rsidR="003F75DD">
              <w:rPr>
                <w:rFonts w:ascii="Times New Roman" w:hAnsi="Times New Roman" w:cs="Times New Roman" w:hint="eastAsia"/>
                <w:sz w:val="16"/>
                <w:szCs w:val="16"/>
                <w:lang w:eastAsia="ja-JP"/>
              </w:rPr>
              <w:t xml:space="preserve"> </w:t>
            </w:r>
            <w:r w:rsidR="00F91178">
              <w:rPr>
                <w:rFonts w:ascii="Times New Roman" w:hAnsi="Times New Roman" w:cs="Times New Roman"/>
              </w:rPr>
              <w:t>–</w:t>
            </w:r>
            <w:r w:rsidR="003F75DD">
              <w:rPr>
                <w:rFonts w:ascii="Times New Roman" w:hAnsi="Times New Roman" w:cs="Times New Roman" w:hint="eastAsia"/>
                <w:lang w:eastAsia="ja-JP"/>
              </w:rPr>
              <w:t xml:space="preserve"> </w:t>
            </w:r>
            <w:r w:rsidRPr="000E6806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Pre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2B211B" w14:textId="1A89876C" w:rsidR="00062F0C" w:rsidRPr="000E6806" w:rsidRDefault="00062F0C" w:rsidP="00062F0C">
            <w:pPr>
              <w:spacing w:beforeLines="20" w:before="72" w:afterLines="20" w:after="72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E6806">
              <w:rPr>
                <w:rFonts w:ascii="Times New Roman" w:hAnsi="Times New Roman" w:cs="Times New Roman"/>
              </w:rPr>
              <w:t xml:space="preserve">Pre </w:t>
            </w:r>
            <w:r w:rsidR="0023605E">
              <w:rPr>
                <w:rFonts w:ascii="Times New Roman" w:hAnsi="Times New Roman" w:cs="Times New Roman" w:hint="eastAsia"/>
                <w:lang w:eastAsia="ja-JP"/>
              </w:rPr>
              <w:t>n</w:t>
            </w:r>
            <w:r w:rsidRPr="000E6806">
              <w:rPr>
                <w:rFonts w:ascii="Times New Roman" w:hAnsi="Times New Roman" w:cs="Times New Roman"/>
              </w:rPr>
              <w:t>=43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A1D7B4" w14:textId="2910CCF2" w:rsidR="00062F0C" w:rsidRPr="000E6806" w:rsidRDefault="00062F0C" w:rsidP="00062F0C">
            <w:pPr>
              <w:spacing w:beforeLines="20" w:before="72" w:afterLines="20" w:after="72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E6806">
              <w:rPr>
                <w:rFonts w:ascii="Times New Roman" w:hAnsi="Times New Roman" w:cs="Times New Roman"/>
                <w:lang w:eastAsia="ja-JP"/>
              </w:rPr>
              <w:t xml:space="preserve">Post </w:t>
            </w:r>
            <w:r w:rsidR="0023605E">
              <w:rPr>
                <w:rFonts w:ascii="Times New Roman" w:hAnsi="Times New Roman" w:cs="Times New Roman" w:hint="eastAsia"/>
                <w:lang w:eastAsia="ja-JP"/>
              </w:rPr>
              <w:t>n</w:t>
            </w:r>
            <w:r w:rsidRPr="000E6806">
              <w:rPr>
                <w:rFonts w:ascii="Times New Roman" w:hAnsi="Times New Roman" w:cs="Times New Roman"/>
                <w:lang w:eastAsia="ja-JP"/>
              </w:rPr>
              <w:t>=43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DCF0DA" w14:textId="5AB7BFA8" w:rsidR="00062F0C" w:rsidRPr="000E6806" w:rsidRDefault="00062F0C" w:rsidP="00062F0C">
            <w:pPr>
              <w:spacing w:beforeLines="20" w:before="72" w:afterLines="20" w:after="72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E6806">
              <w:rPr>
                <w:rFonts w:ascii="Times New Roman" w:hAnsi="Times New Roman" w:cs="Times New Roman"/>
                <w:i/>
                <w:iCs/>
                <w:lang w:eastAsia="ja-JP"/>
              </w:rPr>
              <w:t>P</w:t>
            </w:r>
            <w:r w:rsidRPr="00062F0C">
              <w:rPr>
                <w:rFonts w:ascii="Times New Roman" w:hAnsi="Times New Roman" w:cs="Times New Roman" w:hint="eastAsia"/>
                <w:lang w:eastAsia="ja-JP"/>
              </w:rPr>
              <w:t xml:space="preserve"> </w:t>
            </w:r>
            <w:r w:rsidRPr="000E6806">
              <w:rPr>
                <w:rFonts w:ascii="Times New Roman" w:hAnsi="Times New Roman" w:cs="Times New Roman"/>
                <w:lang w:eastAsia="ja-JP"/>
              </w:rPr>
              <w:t xml:space="preserve">value </w:t>
            </w:r>
            <w:r w:rsidRPr="000E6806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 xml:space="preserve">(Pre </w:t>
            </w:r>
            <w:r w:rsidRPr="002339B2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vs</w:t>
            </w:r>
            <w:r w:rsidRPr="000E6806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 xml:space="preserve"> Post)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10BA94" w14:textId="2FA2DC32" w:rsidR="00062F0C" w:rsidRPr="000E6806" w:rsidRDefault="00062F0C" w:rsidP="00062F0C">
            <w:pPr>
              <w:spacing w:beforeLines="20" w:before="72" w:afterLines="20" w:after="72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E6806">
              <w:rPr>
                <w:rFonts w:ascii="Times New Roman" w:hAnsi="Times New Roman" w:cs="Times New Roman"/>
                <w:lang w:eastAsia="ja-JP"/>
              </w:rPr>
              <w:t xml:space="preserve">Change </w:t>
            </w:r>
            <w:r w:rsidRPr="000E6806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(Post</w:t>
            </w:r>
            <w:r w:rsidR="003F75DD">
              <w:rPr>
                <w:rFonts w:ascii="Times New Roman" w:hAnsi="Times New Roman" w:cs="Times New Roman" w:hint="eastAsia"/>
                <w:sz w:val="16"/>
                <w:szCs w:val="16"/>
                <w:lang w:eastAsia="ja-JP"/>
              </w:rPr>
              <w:t xml:space="preserve"> </w:t>
            </w:r>
            <w:r w:rsidR="00F91178">
              <w:rPr>
                <w:rFonts w:ascii="Times New Roman" w:hAnsi="Times New Roman" w:cs="Times New Roman"/>
              </w:rPr>
              <w:t>–</w:t>
            </w:r>
            <w:r w:rsidR="003F75DD">
              <w:rPr>
                <w:rFonts w:ascii="Times New Roman" w:hAnsi="Times New Roman" w:cs="Times New Roman" w:hint="eastAsia"/>
                <w:lang w:eastAsia="ja-JP"/>
              </w:rPr>
              <w:t xml:space="preserve"> </w:t>
            </w:r>
            <w:r w:rsidRPr="000E6806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Pre)</w:t>
            </w:r>
          </w:p>
        </w:tc>
        <w:tc>
          <w:tcPr>
            <w:tcW w:w="10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D2A25F" w14:textId="77777777" w:rsidR="00062F0C" w:rsidRPr="000E6806" w:rsidRDefault="00062F0C" w:rsidP="00062F0C">
            <w:pPr>
              <w:spacing w:beforeLines="20" w:before="72" w:afterLines="20" w:after="72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E5E08" w:rsidRPr="000E6806" w14:paraId="63A9D012" w14:textId="77777777" w:rsidTr="00062F0C"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69FBC8" w14:textId="77777777" w:rsidR="000B54E3" w:rsidRPr="00CC3FBE" w:rsidRDefault="000B54E3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b/>
              </w:rPr>
            </w:pPr>
            <w:r w:rsidRPr="00CC3FBE">
              <w:rPr>
                <w:rFonts w:ascii="Times New Roman" w:hAnsi="Times New Roman" w:cs="Times New Roman"/>
              </w:rPr>
              <w:t>Anxious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ECFB5A" w14:textId="77777777" w:rsidR="000B54E3" w:rsidRPr="000E6806" w:rsidRDefault="000B54E3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E6806">
              <w:rPr>
                <w:rFonts w:ascii="Times New Roman" w:hAnsi="Times New Roman" w:cs="Times New Roman"/>
                <w:sz w:val="22"/>
                <w:szCs w:val="22"/>
              </w:rPr>
              <w:t>1.1</w:t>
            </w:r>
            <w:r w:rsidRPr="000E6806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±</w:t>
            </w:r>
            <w:r w:rsidRPr="000E6806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73816A" w14:textId="77777777" w:rsidR="000B54E3" w:rsidRPr="000E6806" w:rsidRDefault="000B54E3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E6806"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  <w:r w:rsidRPr="000E6806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±</w:t>
            </w:r>
            <w:r w:rsidRPr="000E6806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38918E" w14:textId="52C09358" w:rsidR="000B54E3" w:rsidRPr="000E6806" w:rsidRDefault="000B54E3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E6806">
              <w:rPr>
                <w:rFonts w:ascii="Times New Roman" w:hAnsi="Times New Roman" w:cs="Times New Roman"/>
                <w:sz w:val="22"/>
                <w:szCs w:val="22"/>
              </w:rPr>
              <w:t>&lt;.001</w:t>
            </w:r>
            <w:r w:rsidRPr="000E680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34CA74" w14:textId="1A893DDB" w:rsidR="000B54E3" w:rsidRPr="000E6806" w:rsidRDefault="00273132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–</w:t>
            </w:r>
            <w:r w:rsidR="000B54E3" w:rsidRPr="000E6806">
              <w:rPr>
                <w:rFonts w:ascii="Times New Roman" w:hAnsi="Times New Roman" w:cs="Times New Roman"/>
                <w:sz w:val="22"/>
                <w:szCs w:val="22"/>
              </w:rPr>
              <w:t>0.5</w:t>
            </w:r>
            <w:r w:rsidR="000B54E3" w:rsidRPr="000E6806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±</w:t>
            </w:r>
            <w:r w:rsidR="000B54E3" w:rsidRPr="000E6806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47A420" w14:textId="77777777" w:rsidR="000B54E3" w:rsidRPr="000E6806" w:rsidRDefault="000B54E3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E6806">
              <w:rPr>
                <w:rFonts w:ascii="Times New Roman" w:hAnsi="Times New Roman" w:cs="Times New Roman"/>
                <w:sz w:val="22"/>
                <w:szCs w:val="22"/>
              </w:rPr>
              <w:t>1.3</w:t>
            </w:r>
            <w:r w:rsidRPr="000E6806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±</w:t>
            </w:r>
            <w:r w:rsidRPr="000E6806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702D53" w14:textId="77777777" w:rsidR="000B54E3" w:rsidRPr="000E6806" w:rsidRDefault="000B54E3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E6806"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  <w:r w:rsidRPr="000E6806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±</w:t>
            </w:r>
            <w:r w:rsidRPr="000E6806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87B0DA" w14:textId="6B9E77C0" w:rsidR="000B54E3" w:rsidRPr="000E6806" w:rsidRDefault="000B54E3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E6806">
              <w:rPr>
                <w:rFonts w:ascii="Times New Roman" w:hAnsi="Times New Roman" w:cs="Times New Roman"/>
                <w:sz w:val="22"/>
                <w:szCs w:val="22"/>
              </w:rPr>
              <w:t>&lt;.001</w:t>
            </w:r>
            <w:r w:rsidRPr="000E680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988405" w14:textId="6B3C2FD9" w:rsidR="000B54E3" w:rsidRPr="000E6806" w:rsidRDefault="00273132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–</w:t>
            </w:r>
            <w:r w:rsidR="000B54E3" w:rsidRPr="000E6806">
              <w:rPr>
                <w:rFonts w:ascii="Times New Roman" w:hAnsi="Times New Roman" w:cs="Times New Roman"/>
                <w:sz w:val="22"/>
                <w:szCs w:val="22"/>
              </w:rPr>
              <w:t>0.7</w:t>
            </w:r>
            <w:r w:rsidR="000B54E3" w:rsidRPr="000E6806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±</w:t>
            </w:r>
            <w:r w:rsidR="000B54E3" w:rsidRPr="000E6806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0D9214" w14:textId="77777777" w:rsidR="000B54E3" w:rsidRPr="000E6806" w:rsidRDefault="000B54E3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E6806">
              <w:rPr>
                <w:rFonts w:ascii="Times New Roman" w:hAnsi="Times New Roman" w:cs="Times New Roman"/>
                <w:sz w:val="22"/>
                <w:szCs w:val="22"/>
              </w:rPr>
              <w:t>.48</w:t>
            </w:r>
          </w:p>
        </w:tc>
      </w:tr>
      <w:tr w:rsidR="005E5E08" w:rsidRPr="000E6806" w14:paraId="6BA1D421" w14:textId="77777777" w:rsidTr="00062F0C"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A03555" w14:textId="77777777" w:rsidR="000B54E3" w:rsidRPr="00CC3FBE" w:rsidRDefault="000B54E3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b/>
              </w:rPr>
            </w:pPr>
            <w:r w:rsidRPr="00CC3FBE">
              <w:rPr>
                <w:rFonts w:ascii="Times New Roman" w:hAnsi="Times New Roman" w:cs="Times New Roman"/>
              </w:rPr>
              <w:t>Calm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2ABBD9" w14:textId="77777777" w:rsidR="000B54E3" w:rsidRPr="000E6806" w:rsidRDefault="000B54E3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E6806">
              <w:rPr>
                <w:rFonts w:ascii="Times New Roman" w:hAnsi="Times New Roman" w:cs="Times New Roman"/>
                <w:sz w:val="22"/>
                <w:szCs w:val="22"/>
              </w:rPr>
              <w:t>3.2</w:t>
            </w:r>
            <w:r w:rsidRPr="000E6806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±</w:t>
            </w:r>
            <w:r w:rsidRPr="000E6806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752FA0" w14:textId="77777777" w:rsidR="000B54E3" w:rsidRPr="000E6806" w:rsidRDefault="000B54E3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E6806">
              <w:rPr>
                <w:rFonts w:ascii="Times New Roman" w:hAnsi="Times New Roman" w:cs="Times New Roman"/>
                <w:sz w:val="22"/>
                <w:szCs w:val="22"/>
              </w:rPr>
              <w:t>3.8</w:t>
            </w:r>
            <w:r w:rsidRPr="000E6806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±</w:t>
            </w:r>
            <w:r w:rsidRPr="000E6806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B0E504" w14:textId="40E166EB" w:rsidR="000B54E3" w:rsidRPr="000E6806" w:rsidRDefault="000B54E3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E6806">
              <w:rPr>
                <w:rFonts w:ascii="Times New Roman" w:hAnsi="Times New Roman" w:cs="Times New Roman"/>
                <w:sz w:val="22"/>
                <w:szCs w:val="22"/>
              </w:rPr>
              <w:t>&lt;.001</w:t>
            </w:r>
            <w:r w:rsidRPr="000E680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4EA6C4" w14:textId="77777777" w:rsidR="000B54E3" w:rsidRPr="000E6806" w:rsidRDefault="000B54E3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E6806"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  <w:r w:rsidRPr="000E6806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±</w:t>
            </w:r>
            <w:r w:rsidRPr="000E6806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607EA6" w14:textId="77777777" w:rsidR="000B54E3" w:rsidRPr="000E6806" w:rsidRDefault="000B54E3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E6806">
              <w:rPr>
                <w:rFonts w:ascii="Times New Roman" w:hAnsi="Times New Roman" w:cs="Times New Roman"/>
                <w:sz w:val="22"/>
                <w:szCs w:val="22"/>
              </w:rPr>
              <w:t>3.0</w:t>
            </w:r>
            <w:r w:rsidRPr="000E6806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±</w:t>
            </w:r>
            <w:r w:rsidRPr="000E6806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E79127" w14:textId="77777777" w:rsidR="000B54E3" w:rsidRPr="000E6806" w:rsidRDefault="000B54E3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E6806">
              <w:rPr>
                <w:rFonts w:ascii="Times New Roman" w:hAnsi="Times New Roman" w:cs="Times New Roman"/>
                <w:sz w:val="22"/>
                <w:szCs w:val="22"/>
              </w:rPr>
              <w:t>3.7</w:t>
            </w:r>
            <w:r w:rsidRPr="000E6806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±</w:t>
            </w:r>
            <w:r w:rsidRPr="000E6806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B85FC3" w14:textId="70D9B916" w:rsidR="000B54E3" w:rsidRPr="000E6806" w:rsidRDefault="000B54E3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E6806">
              <w:rPr>
                <w:rFonts w:ascii="Times New Roman" w:hAnsi="Times New Roman" w:cs="Times New Roman"/>
                <w:sz w:val="22"/>
                <w:szCs w:val="22"/>
              </w:rPr>
              <w:t>&lt;.001</w:t>
            </w:r>
            <w:r w:rsidRPr="000E680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3E601B" w14:textId="77777777" w:rsidR="000B54E3" w:rsidRPr="000E6806" w:rsidRDefault="000B54E3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E6806">
              <w:rPr>
                <w:rFonts w:ascii="Times New Roman" w:hAnsi="Times New Roman" w:cs="Times New Roman"/>
                <w:sz w:val="22"/>
                <w:szCs w:val="22"/>
              </w:rPr>
              <w:t>0.8</w:t>
            </w:r>
            <w:r w:rsidRPr="000E6806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±</w:t>
            </w:r>
            <w:r w:rsidRPr="000E6806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F9C25A" w14:textId="77777777" w:rsidR="000B54E3" w:rsidRPr="000E6806" w:rsidRDefault="000B54E3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E6806">
              <w:rPr>
                <w:rFonts w:ascii="Times New Roman" w:hAnsi="Times New Roman" w:cs="Times New Roman"/>
                <w:sz w:val="22"/>
                <w:szCs w:val="22"/>
              </w:rPr>
              <w:t>.91</w:t>
            </w:r>
          </w:p>
        </w:tc>
      </w:tr>
      <w:tr w:rsidR="005E5E08" w:rsidRPr="000E6806" w14:paraId="1D0215A2" w14:textId="77777777" w:rsidTr="00062F0C"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53E33C" w14:textId="77777777" w:rsidR="000B54E3" w:rsidRPr="00CC3FBE" w:rsidRDefault="000B54E3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b/>
              </w:rPr>
            </w:pPr>
            <w:r w:rsidRPr="00CC3FBE">
              <w:rPr>
                <w:rFonts w:ascii="Times New Roman" w:hAnsi="Times New Roman" w:cs="Times New Roman"/>
              </w:rPr>
              <w:t>Energetic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414858" w14:textId="77777777" w:rsidR="000B54E3" w:rsidRPr="000E6806" w:rsidRDefault="000B54E3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E6806">
              <w:rPr>
                <w:rFonts w:ascii="Times New Roman" w:hAnsi="Times New Roman" w:cs="Times New Roman"/>
                <w:sz w:val="22"/>
                <w:szCs w:val="22"/>
              </w:rPr>
              <w:t>2.4</w:t>
            </w:r>
            <w:r w:rsidRPr="000E6806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±</w:t>
            </w:r>
            <w:r w:rsidRPr="000E6806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811FC0" w14:textId="77777777" w:rsidR="000B54E3" w:rsidRPr="000E6806" w:rsidRDefault="000B54E3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E6806">
              <w:rPr>
                <w:rFonts w:ascii="Times New Roman" w:hAnsi="Times New Roman" w:cs="Times New Roman"/>
                <w:sz w:val="22"/>
                <w:szCs w:val="22"/>
              </w:rPr>
              <w:t>2.6</w:t>
            </w:r>
            <w:r w:rsidRPr="000E6806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±</w:t>
            </w:r>
            <w:r w:rsidRPr="000E6806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ABE309" w14:textId="77777777" w:rsidR="000B54E3" w:rsidRPr="000E6806" w:rsidRDefault="000B54E3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E6806">
              <w:rPr>
                <w:rFonts w:ascii="Times New Roman" w:hAnsi="Times New Roman" w:cs="Times New Roman"/>
                <w:sz w:val="22"/>
                <w:szCs w:val="22"/>
              </w:rPr>
              <w:t>.42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31CBC0" w14:textId="77777777" w:rsidR="000B54E3" w:rsidRPr="000E6806" w:rsidRDefault="000B54E3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E6806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  <w:r w:rsidRPr="000E6806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±</w:t>
            </w:r>
            <w:r w:rsidRPr="000E6806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626BC7" w14:textId="77777777" w:rsidR="000B54E3" w:rsidRPr="000E6806" w:rsidRDefault="000B54E3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E6806">
              <w:rPr>
                <w:rFonts w:ascii="Times New Roman" w:hAnsi="Times New Roman" w:cs="Times New Roman"/>
                <w:sz w:val="22"/>
                <w:szCs w:val="22"/>
              </w:rPr>
              <w:t>2.3</w:t>
            </w:r>
            <w:r w:rsidRPr="000E6806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±</w:t>
            </w:r>
            <w:r w:rsidRPr="000E6806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CD81D6" w14:textId="77777777" w:rsidR="000B54E3" w:rsidRPr="000E6806" w:rsidRDefault="000B54E3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E6806">
              <w:rPr>
                <w:rFonts w:ascii="Times New Roman" w:hAnsi="Times New Roman" w:cs="Times New Roman"/>
                <w:sz w:val="22"/>
                <w:szCs w:val="22"/>
              </w:rPr>
              <w:t>2.6</w:t>
            </w:r>
            <w:r w:rsidRPr="000E6806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±</w:t>
            </w:r>
            <w:r w:rsidRPr="000E6806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FAF90F" w14:textId="77777777" w:rsidR="000B54E3" w:rsidRPr="000E6806" w:rsidRDefault="000B54E3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E6806">
              <w:rPr>
                <w:rFonts w:ascii="Times New Roman" w:hAnsi="Times New Roman" w:cs="Times New Roman"/>
                <w:sz w:val="22"/>
                <w:szCs w:val="22"/>
              </w:rPr>
              <w:t>.12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319A46" w14:textId="77777777" w:rsidR="000B54E3" w:rsidRPr="000E6806" w:rsidRDefault="000B54E3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E6806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 w:rsidRPr="000E6806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±</w:t>
            </w:r>
            <w:r w:rsidRPr="000E6806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F869DC" w14:textId="77777777" w:rsidR="000B54E3" w:rsidRPr="000E6806" w:rsidRDefault="000B54E3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E6806">
              <w:rPr>
                <w:rFonts w:ascii="Times New Roman" w:hAnsi="Times New Roman" w:cs="Times New Roman"/>
                <w:sz w:val="22"/>
                <w:szCs w:val="22"/>
              </w:rPr>
              <w:t>.85</w:t>
            </w:r>
          </w:p>
        </w:tc>
      </w:tr>
      <w:tr w:rsidR="005E5E08" w:rsidRPr="000E6806" w14:paraId="544037F8" w14:textId="77777777" w:rsidTr="00062F0C"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04B33A" w14:textId="77777777" w:rsidR="000B54E3" w:rsidRPr="00CC3FBE" w:rsidRDefault="000B54E3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b/>
              </w:rPr>
            </w:pPr>
            <w:r w:rsidRPr="00CC3FBE">
              <w:rPr>
                <w:rFonts w:ascii="Times New Roman" w:hAnsi="Times New Roman" w:cs="Times New Roman"/>
              </w:rPr>
              <w:t>Focused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5CADEE" w14:textId="77777777" w:rsidR="000B54E3" w:rsidRPr="000E6806" w:rsidRDefault="000B54E3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E6806">
              <w:rPr>
                <w:rFonts w:ascii="Times New Roman" w:hAnsi="Times New Roman" w:cs="Times New Roman"/>
                <w:sz w:val="22"/>
                <w:szCs w:val="22"/>
              </w:rPr>
              <w:t>2.5</w:t>
            </w:r>
            <w:r w:rsidRPr="000E6806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±</w:t>
            </w:r>
            <w:r w:rsidRPr="000E6806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897906" w14:textId="77777777" w:rsidR="000B54E3" w:rsidRPr="000E6806" w:rsidRDefault="000B54E3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E6806">
              <w:rPr>
                <w:rFonts w:ascii="Times New Roman" w:hAnsi="Times New Roman" w:cs="Times New Roman"/>
                <w:sz w:val="22"/>
                <w:szCs w:val="22"/>
              </w:rPr>
              <w:t>3.1</w:t>
            </w:r>
            <w:r w:rsidRPr="000E6806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±</w:t>
            </w:r>
            <w:r w:rsidRPr="000E6806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F4B4DE" w14:textId="223617F2" w:rsidR="000B54E3" w:rsidRPr="000E6806" w:rsidRDefault="000B54E3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E6806">
              <w:rPr>
                <w:rFonts w:ascii="Times New Roman" w:hAnsi="Times New Roman" w:cs="Times New Roman"/>
                <w:sz w:val="22"/>
                <w:szCs w:val="22"/>
              </w:rPr>
              <w:t>.00</w:t>
            </w:r>
            <w:r w:rsidRPr="000E6806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2</w:t>
            </w:r>
            <w:r w:rsidRPr="000E680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CB92BF" w14:textId="77777777" w:rsidR="000B54E3" w:rsidRPr="000E6806" w:rsidRDefault="000B54E3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E6806">
              <w:rPr>
                <w:rFonts w:ascii="Times New Roman" w:hAnsi="Times New Roman" w:cs="Times New Roman"/>
                <w:sz w:val="22"/>
                <w:szCs w:val="22"/>
              </w:rPr>
              <w:t>0.5</w:t>
            </w:r>
            <w:r w:rsidRPr="000E6806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±</w:t>
            </w:r>
            <w:r w:rsidRPr="000E6806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C98B05" w14:textId="77777777" w:rsidR="000B54E3" w:rsidRPr="000E6806" w:rsidRDefault="000B54E3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E6806">
              <w:rPr>
                <w:rFonts w:ascii="Times New Roman" w:hAnsi="Times New Roman" w:cs="Times New Roman"/>
                <w:sz w:val="22"/>
                <w:szCs w:val="22"/>
              </w:rPr>
              <w:t>2.3</w:t>
            </w:r>
            <w:r w:rsidRPr="000E6806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±</w:t>
            </w:r>
            <w:r w:rsidRPr="000E6806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E70C4B" w14:textId="77777777" w:rsidR="000B54E3" w:rsidRPr="000E6806" w:rsidRDefault="000B54E3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E6806">
              <w:rPr>
                <w:rFonts w:ascii="Times New Roman" w:hAnsi="Times New Roman" w:cs="Times New Roman"/>
                <w:sz w:val="22"/>
                <w:szCs w:val="22"/>
              </w:rPr>
              <w:t>3.2</w:t>
            </w:r>
            <w:r w:rsidRPr="000E6806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±</w:t>
            </w:r>
            <w:r w:rsidRPr="000E6806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CF6C0B" w14:textId="1B42E862" w:rsidR="000B54E3" w:rsidRPr="000E6806" w:rsidRDefault="000B54E3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E6806">
              <w:rPr>
                <w:rFonts w:ascii="Times New Roman" w:hAnsi="Times New Roman" w:cs="Times New Roman"/>
                <w:sz w:val="22"/>
                <w:szCs w:val="22"/>
              </w:rPr>
              <w:t>&lt;.001</w:t>
            </w:r>
            <w:r w:rsidRPr="000E680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70B0D3" w14:textId="77777777" w:rsidR="000B54E3" w:rsidRPr="000E6806" w:rsidRDefault="000B54E3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E6806">
              <w:rPr>
                <w:rFonts w:ascii="Times New Roman" w:hAnsi="Times New Roman" w:cs="Times New Roman"/>
                <w:sz w:val="22"/>
                <w:szCs w:val="22"/>
              </w:rPr>
              <w:t>0.9</w:t>
            </w:r>
            <w:r w:rsidRPr="000E6806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±</w:t>
            </w:r>
            <w:r w:rsidRPr="000E6806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3C456C" w14:textId="77777777" w:rsidR="000B54E3" w:rsidRPr="000E6806" w:rsidRDefault="000B54E3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E6806">
              <w:rPr>
                <w:rFonts w:ascii="Times New Roman" w:hAnsi="Times New Roman" w:cs="Times New Roman"/>
                <w:sz w:val="22"/>
                <w:szCs w:val="22"/>
              </w:rPr>
              <w:t>.22</w:t>
            </w:r>
          </w:p>
        </w:tc>
      </w:tr>
      <w:tr w:rsidR="005E5E08" w:rsidRPr="000E6806" w14:paraId="777ABE1A" w14:textId="77777777" w:rsidTr="00062F0C"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B008F9" w14:textId="77777777" w:rsidR="000B54E3" w:rsidRPr="00CC3FBE" w:rsidRDefault="000B54E3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b/>
              </w:rPr>
            </w:pPr>
            <w:r w:rsidRPr="00CC3FBE">
              <w:rPr>
                <w:rFonts w:ascii="Times New Roman" w:hAnsi="Times New Roman" w:cs="Times New Roman"/>
              </w:rPr>
              <w:t>Irritated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55172C" w14:textId="77777777" w:rsidR="000B54E3" w:rsidRPr="000E6806" w:rsidRDefault="000B54E3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E6806">
              <w:rPr>
                <w:rFonts w:ascii="Times New Roman" w:hAnsi="Times New Roman" w:cs="Times New Roman"/>
                <w:sz w:val="22"/>
                <w:szCs w:val="22"/>
              </w:rPr>
              <w:t>0.7</w:t>
            </w:r>
            <w:r w:rsidRPr="000E6806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±</w:t>
            </w:r>
            <w:r w:rsidRPr="000E6806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6696E1" w14:textId="77777777" w:rsidR="000B54E3" w:rsidRPr="000E6806" w:rsidRDefault="000B54E3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E6806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 w:rsidRPr="000E6806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±</w:t>
            </w:r>
            <w:r w:rsidRPr="000E6806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B6E972" w14:textId="104158D6" w:rsidR="000B54E3" w:rsidRPr="000E6806" w:rsidRDefault="000B54E3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E6806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="005E5E08">
              <w:rPr>
                <w:rFonts w:ascii="Times New Roman" w:hAnsi="Times New Roman" w:cs="Times New Roman" w:hint="eastAsia"/>
                <w:sz w:val="22"/>
                <w:szCs w:val="22"/>
                <w:lang w:eastAsia="ja-JP"/>
              </w:rPr>
              <w:t>2</w:t>
            </w:r>
            <w:r w:rsidRPr="000E680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266B44" w14:textId="26E853EB" w:rsidR="000B54E3" w:rsidRPr="000E6806" w:rsidRDefault="00273132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–</w:t>
            </w:r>
            <w:r w:rsidR="000B54E3" w:rsidRPr="000E6806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  <w:r w:rsidR="000B54E3" w:rsidRPr="000E6806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±</w:t>
            </w:r>
            <w:r w:rsidR="000B54E3" w:rsidRPr="000E6806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EDFA08" w14:textId="77777777" w:rsidR="000B54E3" w:rsidRPr="000E6806" w:rsidRDefault="000B54E3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E6806">
              <w:rPr>
                <w:rFonts w:ascii="Times New Roman" w:hAnsi="Times New Roman" w:cs="Times New Roman"/>
                <w:sz w:val="22"/>
                <w:szCs w:val="22"/>
              </w:rPr>
              <w:t>0.9</w:t>
            </w:r>
            <w:r w:rsidRPr="000E6806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±</w:t>
            </w:r>
            <w:r w:rsidRPr="000E6806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9DAEB7" w14:textId="77777777" w:rsidR="000B54E3" w:rsidRPr="000E6806" w:rsidRDefault="000B54E3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E6806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 w:rsidRPr="000E6806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±</w:t>
            </w:r>
            <w:r w:rsidRPr="000E6806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4489F5" w14:textId="0C11A065" w:rsidR="000B54E3" w:rsidRPr="000E6806" w:rsidRDefault="000B54E3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E6806">
              <w:rPr>
                <w:rFonts w:ascii="Times New Roman" w:hAnsi="Times New Roman" w:cs="Times New Roman"/>
                <w:sz w:val="22"/>
                <w:szCs w:val="22"/>
              </w:rPr>
              <w:t>&lt;.001</w:t>
            </w:r>
            <w:r w:rsidRPr="000E680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6D4FED" w14:textId="741A5870" w:rsidR="000B54E3" w:rsidRPr="000E6806" w:rsidRDefault="00273132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–</w:t>
            </w:r>
            <w:r w:rsidR="000B54E3" w:rsidRPr="000E6806"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  <w:r w:rsidR="000B54E3" w:rsidRPr="000E6806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±</w:t>
            </w:r>
            <w:r w:rsidR="000B54E3" w:rsidRPr="000E6806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9FFB5C" w14:textId="77777777" w:rsidR="000B54E3" w:rsidRPr="000E6806" w:rsidRDefault="000B54E3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E6806">
              <w:rPr>
                <w:rFonts w:ascii="Times New Roman" w:hAnsi="Times New Roman" w:cs="Times New Roman"/>
                <w:sz w:val="22"/>
                <w:szCs w:val="22"/>
              </w:rPr>
              <w:t>.42</w:t>
            </w:r>
          </w:p>
        </w:tc>
      </w:tr>
      <w:tr w:rsidR="005E5E08" w:rsidRPr="000E6806" w14:paraId="28521A2B" w14:textId="77777777" w:rsidTr="00062F0C"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DBE8CD" w14:textId="77777777" w:rsidR="000B54E3" w:rsidRPr="00CC3FBE" w:rsidRDefault="000B54E3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b/>
              </w:rPr>
            </w:pPr>
            <w:r w:rsidRPr="00CC3FBE">
              <w:rPr>
                <w:rFonts w:ascii="Times New Roman" w:hAnsi="Times New Roman" w:cs="Times New Roman"/>
              </w:rPr>
              <w:t>Lethargic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7ED5F8" w14:textId="77777777" w:rsidR="000B54E3" w:rsidRPr="000E6806" w:rsidRDefault="000B54E3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E6806"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  <w:r w:rsidRPr="000E6806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±</w:t>
            </w:r>
            <w:r w:rsidRPr="000E6806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E3483D" w14:textId="77777777" w:rsidR="000B54E3" w:rsidRPr="000E6806" w:rsidRDefault="000B54E3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E6806">
              <w:rPr>
                <w:rFonts w:ascii="Times New Roman" w:hAnsi="Times New Roman" w:cs="Times New Roman"/>
                <w:sz w:val="22"/>
                <w:szCs w:val="22"/>
              </w:rPr>
              <w:t>0.9</w:t>
            </w:r>
            <w:r w:rsidRPr="000E6806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±</w:t>
            </w:r>
            <w:r w:rsidRPr="000E6806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570807" w14:textId="77777777" w:rsidR="000B54E3" w:rsidRPr="000E6806" w:rsidRDefault="000B54E3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E6806">
              <w:rPr>
                <w:rFonts w:ascii="Times New Roman" w:hAnsi="Times New Roman" w:cs="Times New Roman"/>
                <w:sz w:val="22"/>
                <w:szCs w:val="22"/>
              </w:rPr>
              <w:t>.95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DBD368" w14:textId="77777777" w:rsidR="000B54E3" w:rsidRPr="000E6806" w:rsidRDefault="000B54E3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E6806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Pr="000E6806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±</w:t>
            </w:r>
            <w:r w:rsidRPr="000E6806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49EE9B" w14:textId="77777777" w:rsidR="000B54E3" w:rsidRPr="000E6806" w:rsidRDefault="000B54E3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E6806">
              <w:rPr>
                <w:rFonts w:ascii="Times New Roman" w:hAnsi="Times New Roman" w:cs="Times New Roman"/>
                <w:sz w:val="22"/>
                <w:szCs w:val="22"/>
              </w:rPr>
              <w:t>1.2</w:t>
            </w:r>
            <w:r w:rsidRPr="000E6806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±</w:t>
            </w:r>
            <w:r w:rsidRPr="000E6806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53A87E" w14:textId="77777777" w:rsidR="000B54E3" w:rsidRPr="000E6806" w:rsidRDefault="000B54E3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E6806">
              <w:rPr>
                <w:rFonts w:ascii="Times New Roman" w:hAnsi="Times New Roman" w:cs="Times New Roman"/>
                <w:sz w:val="22"/>
                <w:szCs w:val="22"/>
              </w:rPr>
              <w:t>0.8</w:t>
            </w:r>
            <w:r w:rsidRPr="000E6806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±</w:t>
            </w:r>
            <w:r w:rsidRPr="000E6806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73D119" w14:textId="349D27EE" w:rsidR="000B54E3" w:rsidRPr="000E6806" w:rsidRDefault="000B54E3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E6806">
              <w:rPr>
                <w:rFonts w:ascii="Times New Roman" w:hAnsi="Times New Roman" w:cs="Times New Roman"/>
                <w:sz w:val="22"/>
                <w:szCs w:val="22"/>
              </w:rPr>
              <w:t>.02</w:t>
            </w:r>
            <w:r w:rsidRPr="000E680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29986E" w14:textId="5BA2FCEE" w:rsidR="000B54E3" w:rsidRPr="000E6806" w:rsidRDefault="00273132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–</w:t>
            </w:r>
            <w:r w:rsidR="000B54E3" w:rsidRPr="000E6806">
              <w:rPr>
                <w:rFonts w:ascii="Times New Roman" w:hAnsi="Times New Roman" w:cs="Times New Roman"/>
                <w:sz w:val="22"/>
                <w:szCs w:val="22"/>
              </w:rPr>
              <w:t>0.5</w:t>
            </w:r>
            <w:r w:rsidR="000B54E3" w:rsidRPr="000E6806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±</w:t>
            </w:r>
            <w:r w:rsidR="000B54E3" w:rsidRPr="000E6806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C98077" w14:textId="77777777" w:rsidR="000B54E3" w:rsidRPr="000E6806" w:rsidRDefault="000B54E3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E6806">
              <w:rPr>
                <w:rFonts w:ascii="Times New Roman" w:hAnsi="Times New Roman" w:cs="Times New Roman"/>
                <w:sz w:val="22"/>
                <w:szCs w:val="22"/>
              </w:rPr>
              <w:t>.10</w:t>
            </w:r>
          </w:p>
        </w:tc>
      </w:tr>
      <w:tr w:rsidR="005E5E08" w:rsidRPr="000E6806" w14:paraId="0E22162D" w14:textId="77777777" w:rsidTr="00062F0C"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C29B4A" w14:textId="77777777" w:rsidR="000B54E3" w:rsidRPr="00CC3FBE" w:rsidRDefault="000B54E3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b/>
              </w:rPr>
            </w:pPr>
            <w:r w:rsidRPr="00CC3FBE">
              <w:rPr>
                <w:rFonts w:ascii="Times New Roman" w:hAnsi="Times New Roman" w:cs="Times New Roman"/>
              </w:rPr>
              <w:t>Listless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CC6482" w14:textId="77777777" w:rsidR="000B54E3" w:rsidRPr="000E6806" w:rsidRDefault="000B54E3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E6806">
              <w:rPr>
                <w:rFonts w:ascii="Times New Roman" w:hAnsi="Times New Roman" w:cs="Times New Roman"/>
                <w:sz w:val="22"/>
                <w:szCs w:val="22"/>
              </w:rPr>
              <w:t>0.7</w:t>
            </w:r>
            <w:r w:rsidRPr="000E6806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±</w:t>
            </w:r>
            <w:r w:rsidRPr="000E6806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38CE87" w14:textId="77777777" w:rsidR="000B54E3" w:rsidRPr="000E6806" w:rsidRDefault="000B54E3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E6806">
              <w:rPr>
                <w:rFonts w:ascii="Times New Roman" w:hAnsi="Times New Roman" w:cs="Times New Roman"/>
                <w:sz w:val="22"/>
                <w:szCs w:val="22"/>
              </w:rPr>
              <w:t>0.5</w:t>
            </w:r>
            <w:r w:rsidRPr="000E6806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±</w:t>
            </w:r>
            <w:r w:rsidRPr="000E6806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580242" w14:textId="35F9CCE1" w:rsidR="000B54E3" w:rsidRPr="000E6806" w:rsidRDefault="000B54E3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E6806">
              <w:rPr>
                <w:rFonts w:ascii="Times New Roman" w:hAnsi="Times New Roman" w:cs="Times New Roman"/>
                <w:sz w:val="22"/>
                <w:szCs w:val="22"/>
              </w:rPr>
              <w:t>.045</w:t>
            </w:r>
            <w:r w:rsidRPr="000E680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5B896D" w14:textId="7011014C" w:rsidR="000B54E3" w:rsidRPr="000E6806" w:rsidRDefault="00273132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–</w:t>
            </w:r>
            <w:r w:rsidR="000B54E3" w:rsidRPr="000E6806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  <w:r w:rsidR="000B54E3" w:rsidRPr="000E6806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±</w:t>
            </w:r>
            <w:r w:rsidR="000B54E3" w:rsidRPr="000E6806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B3E05A" w14:textId="77777777" w:rsidR="000B54E3" w:rsidRPr="000E6806" w:rsidRDefault="000B54E3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E6806">
              <w:rPr>
                <w:rFonts w:ascii="Times New Roman" w:hAnsi="Times New Roman" w:cs="Times New Roman"/>
                <w:sz w:val="22"/>
                <w:szCs w:val="22"/>
              </w:rPr>
              <w:t>0.7</w:t>
            </w:r>
            <w:r w:rsidRPr="000E6806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±</w:t>
            </w:r>
            <w:r w:rsidRPr="000E6806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B2E105" w14:textId="77777777" w:rsidR="000B54E3" w:rsidRPr="000E6806" w:rsidRDefault="000B54E3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E6806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  <w:r w:rsidRPr="000E6806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±</w:t>
            </w:r>
            <w:r w:rsidRPr="000E6806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6F4E44" w14:textId="44FCE2FF" w:rsidR="000B54E3" w:rsidRPr="000E6806" w:rsidRDefault="000B54E3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E6806">
              <w:rPr>
                <w:rFonts w:ascii="Times New Roman" w:hAnsi="Times New Roman" w:cs="Times New Roman"/>
                <w:sz w:val="22"/>
                <w:szCs w:val="22"/>
              </w:rPr>
              <w:t>.010</w:t>
            </w:r>
            <w:r w:rsidRPr="000E680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1A4B30" w14:textId="74AE2755" w:rsidR="000B54E3" w:rsidRPr="000E6806" w:rsidRDefault="00273132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–</w:t>
            </w:r>
            <w:r w:rsidR="000B54E3" w:rsidRPr="000E6806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 w:rsidR="000B54E3" w:rsidRPr="000E6806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±</w:t>
            </w:r>
            <w:r w:rsidR="000B54E3" w:rsidRPr="000E6806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C34B06" w14:textId="77777777" w:rsidR="000B54E3" w:rsidRPr="000E6806" w:rsidRDefault="000B54E3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E6806">
              <w:rPr>
                <w:rFonts w:ascii="Times New Roman" w:hAnsi="Times New Roman" w:cs="Times New Roman"/>
                <w:sz w:val="22"/>
                <w:szCs w:val="22"/>
              </w:rPr>
              <w:t>.72</w:t>
            </w:r>
          </w:p>
        </w:tc>
      </w:tr>
      <w:tr w:rsidR="005E5E08" w:rsidRPr="000E6806" w14:paraId="20ECF123" w14:textId="77777777" w:rsidTr="00062F0C"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B96C87" w14:textId="77777777" w:rsidR="000B54E3" w:rsidRPr="00CC3FBE" w:rsidRDefault="000B54E3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b/>
              </w:rPr>
            </w:pPr>
            <w:r w:rsidRPr="00CC3FBE">
              <w:rPr>
                <w:rFonts w:ascii="Times New Roman" w:hAnsi="Times New Roman" w:cs="Times New Roman"/>
              </w:rPr>
              <w:t>Lively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854905" w14:textId="77777777" w:rsidR="000B54E3" w:rsidRPr="000E6806" w:rsidRDefault="000B54E3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E6806">
              <w:rPr>
                <w:rFonts w:ascii="Times New Roman" w:hAnsi="Times New Roman" w:cs="Times New Roman"/>
                <w:sz w:val="22"/>
                <w:szCs w:val="22"/>
              </w:rPr>
              <w:t>2.3</w:t>
            </w:r>
            <w:r w:rsidRPr="000E6806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±</w:t>
            </w:r>
            <w:r w:rsidRPr="000E6806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4EED5B" w14:textId="77777777" w:rsidR="000B54E3" w:rsidRPr="000E6806" w:rsidRDefault="000B54E3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E6806">
              <w:rPr>
                <w:rFonts w:ascii="Times New Roman" w:hAnsi="Times New Roman" w:cs="Times New Roman"/>
                <w:sz w:val="22"/>
                <w:szCs w:val="22"/>
              </w:rPr>
              <w:t>2.3</w:t>
            </w:r>
            <w:r w:rsidRPr="000E6806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±</w:t>
            </w:r>
            <w:r w:rsidRPr="000E6806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F479CD" w14:textId="77777777" w:rsidR="000B54E3" w:rsidRPr="000E6806" w:rsidRDefault="000B54E3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E6806">
              <w:rPr>
                <w:rFonts w:ascii="Times New Roman" w:hAnsi="Times New Roman" w:cs="Times New Roman"/>
                <w:sz w:val="22"/>
                <w:szCs w:val="22"/>
              </w:rPr>
              <w:t>.98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F18639" w14:textId="77777777" w:rsidR="000B54E3" w:rsidRPr="000E6806" w:rsidRDefault="000B54E3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E6806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Pr="000E6806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±</w:t>
            </w:r>
            <w:r w:rsidRPr="000E6806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B72B9C" w14:textId="77777777" w:rsidR="000B54E3" w:rsidRPr="000E6806" w:rsidRDefault="000B54E3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E6806">
              <w:rPr>
                <w:rFonts w:ascii="Times New Roman" w:hAnsi="Times New Roman" w:cs="Times New Roman"/>
                <w:sz w:val="22"/>
                <w:szCs w:val="22"/>
              </w:rPr>
              <w:t>2.1</w:t>
            </w:r>
            <w:r w:rsidRPr="000E6806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±</w:t>
            </w:r>
            <w:r w:rsidRPr="000E6806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10DB3D" w14:textId="77777777" w:rsidR="000B54E3" w:rsidRPr="000E6806" w:rsidRDefault="000B54E3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E6806">
              <w:rPr>
                <w:rFonts w:ascii="Times New Roman" w:hAnsi="Times New Roman" w:cs="Times New Roman"/>
                <w:sz w:val="22"/>
                <w:szCs w:val="22"/>
              </w:rPr>
              <w:t>2.5</w:t>
            </w:r>
            <w:r w:rsidRPr="000E6806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±</w:t>
            </w:r>
            <w:r w:rsidRPr="000E6806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B76549" w14:textId="2C11E14C" w:rsidR="000B54E3" w:rsidRPr="000E6806" w:rsidRDefault="000B54E3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E6806">
              <w:rPr>
                <w:rFonts w:ascii="Times New Roman" w:hAnsi="Times New Roman" w:cs="Times New Roman"/>
                <w:sz w:val="22"/>
                <w:szCs w:val="22"/>
              </w:rPr>
              <w:t>.012</w:t>
            </w:r>
            <w:r w:rsidRPr="000E680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B58F37" w14:textId="77777777" w:rsidR="000B54E3" w:rsidRPr="000E6806" w:rsidRDefault="000B54E3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E6806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  <w:r w:rsidRPr="000E6806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±</w:t>
            </w:r>
            <w:r w:rsidRPr="000E6806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4407D2" w14:textId="77777777" w:rsidR="000B54E3" w:rsidRPr="000E6806" w:rsidRDefault="000B54E3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E6806">
              <w:rPr>
                <w:rFonts w:ascii="Times New Roman" w:hAnsi="Times New Roman" w:cs="Times New Roman"/>
                <w:sz w:val="22"/>
                <w:szCs w:val="22"/>
              </w:rPr>
              <w:t>.27</w:t>
            </w:r>
          </w:p>
        </w:tc>
      </w:tr>
      <w:tr w:rsidR="005E5E08" w:rsidRPr="000E6806" w14:paraId="4A56BBD5" w14:textId="77777777" w:rsidTr="00062F0C"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EB8A21" w14:textId="77777777" w:rsidR="000B54E3" w:rsidRPr="00CC3FBE" w:rsidRDefault="000B54E3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b/>
              </w:rPr>
            </w:pPr>
            <w:r w:rsidRPr="00CC3FBE">
              <w:rPr>
                <w:rFonts w:ascii="Times New Roman" w:hAnsi="Times New Roman" w:cs="Times New Roman"/>
              </w:rPr>
              <w:t>Nervous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1EF998" w14:textId="77777777" w:rsidR="000B54E3" w:rsidRPr="000E6806" w:rsidRDefault="000B54E3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E6806">
              <w:rPr>
                <w:rFonts w:ascii="Times New Roman" w:hAnsi="Times New Roman" w:cs="Times New Roman"/>
                <w:sz w:val="22"/>
                <w:szCs w:val="22"/>
              </w:rPr>
              <w:t>0.7</w:t>
            </w:r>
            <w:r w:rsidRPr="000E6806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±</w:t>
            </w:r>
            <w:r w:rsidRPr="000E6806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59FB62" w14:textId="77777777" w:rsidR="000B54E3" w:rsidRPr="000E6806" w:rsidRDefault="000B54E3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E6806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 w:rsidRPr="000E6806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±</w:t>
            </w:r>
            <w:r w:rsidRPr="000E6806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0DBD2A" w14:textId="4B35A3FC" w:rsidR="000B54E3" w:rsidRPr="000E6806" w:rsidRDefault="000B54E3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E6806">
              <w:rPr>
                <w:rFonts w:ascii="Times New Roman" w:hAnsi="Times New Roman" w:cs="Times New Roman"/>
                <w:sz w:val="22"/>
                <w:szCs w:val="22"/>
              </w:rPr>
              <w:t>.008</w:t>
            </w:r>
            <w:r w:rsidRPr="000E680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1EB092" w14:textId="469AE168" w:rsidR="000B54E3" w:rsidRPr="000E6806" w:rsidRDefault="00273132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–</w:t>
            </w:r>
            <w:r w:rsidR="000B54E3" w:rsidRPr="000E6806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  <w:r w:rsidR="000B54E3" w:rsidRPr="000E6806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±</w:t>
            </w:r>
            <w:r w:rsidR="000B54E3" w:rsidRPr="000E6806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68D9B5" w14:textId="77777777" w:rsidR="000B54E3" w:rsidRPr="000E6806" w:rsidRDefault="000B54E3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E6806"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  <w:r w:rsidRPr="000E6806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±</w:t>
            </w:r>
            <w:r w:rsidRPr="000E6806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74DA95" w14:textId="77777777" w:rsidR="000B54E3" w:rsidRPr="000E6806" w:rsidRDefault="000B54E3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E6806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  <w:r w:rsidRPr="000E6806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±</w:t>
            </w:r>
            <w:r w:rsidRPr="000E6806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F25A33" w14:textId="46572812" w:rsidR="000B54E3" w:rsidRPr="000E6806" w:rsidRDefault="000B54E3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E6806">
              <w:rPr>
                <w:rFonts w:ascii="Times New Roman" w:hAnsi="Times New Roman" w:cs="Times New Roman"/>
                <w:sz w:val="22"/>
                <w:szCs w:val="22"/>
              </w:rPr>
              <w:t>&lt;.001</w:t>
            </w:r>
            <w:r w:rsidRPr="000E680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7B28B8" w14:textId="619888A8" w:rsidR="000B54E3" w:rsidRPr="000E6806" w:rsidRDefault="00273132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–</w:t>
            </w:r>
            <w:r w:rsidR="000B54E3" w:rsidRPr="000E6806">
              <w:rPr>
                <w:rFonts w:ascii="Times New Roman" w:hAnsi="Times New Roman" w:cs="Times New Roman"/>
                <w:sz w:val="22"/>
                <w:szCs w:val="22"/>
              </w:rPr>
              <w:t>0.5</w:t>
            </w:r>
            <w:r w:rsidR="000B54E3" w:rsidRPr="000E6806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±</w:t>
            </w:r>
            <w:r w:rsidR="000B54E3" w:rsidRPr="000E6806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D62502" w14:textId="77777777" w:rsidR="000B54E3" w:rsidRPr="000E6806" w:rsidRDefault="000B54E3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E6806">
              <w:rPr>
                <w:rFonts w:ascii="Times New Roman" w:hAnsi="Times New Roman" w:cs="Times New Roman"/>
                <w:sz w:val="22"/>
                <w:szCs w:val="22"/>
              </w:rPr>
              <w:t>.38</w:t>
            </w:r>
          </w:p>
        </w:tc>
      </w:tr>
      <w:tr w:rsidR="005E5E08" w:rsidRPr="000E6806" w14:paraId="556B5077" w14:textId="77777777" w:rsidTr="00062F0C"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70A8D3" w14:textId="77777777" w:rsidR="000B54E3" w:rsidRPr="00CC3FBE" w:rsidRDefault="000B54E3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b/>
              </w:rPr>
            </w:pPr>
            <w:r w:rsidRPr="00CC3FBE">
              <w:rPr>
                <w:rFonts w:ascii="Times New Roman" w:hAnsi="Times New Roman" w:cs="Times New Roman"/>
              </w:rPr>
              <w:t>Relaxed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09ADAD" w14:textId="77777777" w:rsidR="000B54E3" w:rsidRPr="000E6806" w:rsidRDefault="000B54E3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E6806">
              <w:rPr>
                <w:rFonts w:ascii="Times New Roman" w:hAnsi="Times New Roman" w:cs="Times New Roman"/>
                <w:sz w:val="22"/>
                <w:szCs w:val="22"/>
              </w:rPr>
              <w:t>2.9</w:t>
            </w:r>
            <w:r w:rsidRPr="000E6806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±</w:t>
            </w:r>
            <w:r w:rsidRPr="000E6806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58859C" w14:textId="77777777" w:rsidR="000B54E3" w:rsidRPr="000E6806" w:rsidRDefault="000B54E3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E6806">
              <w:rPr>
                <w:rFonts w:ascii="Times New Roman" w:hAnsi="Times New Roman" w:cs="Times New Roman"/>
                <w:sz w:val="22"/>
                <w:szCs w:val="22"/>
              </w:rPr>
              <w:t>3.6</w:t>
            </w:r>
            <w:r w:rsidRPr="000E6806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±</w:t>
            </w:r>
            <w:r w:rsidRPr="000E6806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0AA19E" w14:textId="63E0E8FD" w:rsidR="000B54E3" w:rsidRPr="000E6806" w:rsidRDefault="000B54E3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E6806">
              <w:rPr>
                <w:rFonts w:ascii="Times New Roman" w:hAnsi="Times New Roman" w:cs="Times New Roman"/>
                <w:sz w:val="22"/>
                <w:szCs w:val="22"/>
              </w:rPr>
              <w:t>&lt;.001</w:t>
            </w:r>
            <w:r w:rsidRPr="000E680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E6EC1C" w14:textId="77777777" w:rsidR="000B54E3" w:rsidRPr="000E6806" w:rsidRDefault="000B54E3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E6806">
              <w:rPr>
                <w:rFonts w:ascii="Times New Roman" w:hAnsi="Times New Roman" w:cs="Times New Roman"/>
                <w:sz w:val="22"/>
                <w:szCs w:val="22"/>
              </w:rPr>
              <w:t>0.7</w:t>
            </w:r>
            <w:r w:rsidRPr="000E6806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±</w:t>
            </w:r>
            <w:r w:rsidRPr="000E6806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FCD37A" w14:textId="77777777" w:rsidR="000B54E3" w:rsidRPr="000E6806" w:rsidRDefault="000B54E3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E6806">
              <w:rPr>
                <w:rFonts w:ascii="Times New Roman" w:hAnsi="Times New Roman" w:cs="Times New Roman"/>
                <w:sz w:val="22"/>
                <w:szCs w:val="22"/>
              </w:rPr>
              <w:t>2.4</w:t>
            </w:r>
            <w:r w:rsidRPr="000E6806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±</w:t>
            </w:r>
            <w:r w:rsidRPr="000E6806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49B8FA" w14:textId="77777777" w:rsidR="000B54E3" w:rsidRPr="000E6806" w:rsidRDefault="000B54E3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E6806">
              <w:rPr>
                <w:rFonts w:ascii="Times New Roman" w:hAnsi="Times New Roman" w:cs="Times New Roman"/>
                <w:sz w:val="22"/>
                <w:szCs w:val="22"/>
              </w:rPr>
              <w:t>3.5</w:t>
            </w:r>
            <w:r w:rsidRPr="000E6806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±</w:t>
            </w:r>
            <w:r w:rsidRPr="000E6806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4A1780" w14:textId="18A9258A" w:rsidR="000B54E3" w:rsidRPr="000E6806" w:rsidRDefault="000B54E3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E6806">
              <w:rPr>
                <w:rFonts w:ascii="Times New Roman" w:hAnsi="Times New Roman" w:cs="Times New Roman"/>
                <w:sz w:val="22"/>
                <w:szCs w:val="22"/>
              </w:rPr>
              <w:t>&lt;.001</w:t>
            </w:r>
            <w:r w:rsidRPr="000E680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746AAF" w14:textId="77777777" w:rsidR="000B54E3" w:rsidRPr="000E6806" w:rsidRDefault="000B54E3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E6806">
              <w:rPr>
                <w:rFonts w:ascii="Times New Roman" w:hAnsi="Times New Roman" w:cs="Times New Roman"/>
                <w:sz w:val="22"/>
                <w:szCs w:val="22"/>
              </w:rPr>
              <w:t>1.1</w:t>
            </w:r>
            <w:r w:rsidRPr="000E6806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±</w:t>
            </w:r>
            <w:r w:rsidRPr="000E6806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2D859B" w14:textId="77777777" w:rsidR="000B54E3" w:rsidRPr="000E6806" w:rsidRDefault="000B54E3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E6806">
              <w:rPr>
                <w:rFonts w:ascii="Times New Roman" w:hAnsi="Times New Roman" w:cs="Times New Roman"/>
                <w:sz w:val="22"/>
                <w:szCs w:val="22"/>
              </w:rPr>
              <w:t>.12</w:t>
            </w:r>
          </w:p>
        </w:tc>
      </w:tr>
    </w:tbl>
    <w:p w14:paraId="10FAD82C" w14:textId="7C841C2E" w:rsidR="000B54E3" w:rsidRPr="005E5E08" w:rsidRDefault="000B54E3" w:rsidP="000B54E3">
      <w:pPr>
        <w:spacing w:beforeLines="20" w:before="72" w:afterLines="20" w:after="72"/>
        <w:jc w:val="both"/>
        <w:rPr>
          <w:rFonts w:ascii="Times New Roman" w:hAnsi="Times New Roman" w:cs="Times New Roman"/>
          <w:lang w:eastAsia="ja-JP"/>
        </w:rPr>
      </w:pPr>
      <w:r w:rsidRPr="005E5E08">
        <w:rPr>
          <w:rFonts w:ascii="Times New Roman" w:hAnsi="Times New Roman" w:cs="Times New Roman"/>
          <w:lang w:eastAsia="ja-JP"/>
        </w:rPr>
        <w:t>Mood was assessed using the Two-Dimensional Mood Scale with minor modification</w:t>
      </w:r>
      <w:r w:rsidRPr="005E5E08">
        <w:rPr>
          <w:rFonts w:ascii="Times New Roman" w:eastAsia="MS Mincho" w:hAnsi="Times New Roman" w:cs="Times New Roman"/>
          <w:lang w:eastAsia="ja-JP"/>
        </w:rPr>
        <w:t>s.</w:t>
      </w:r>
      <w:r w:rsidRPr="005E5E08">
        <w:rPr>
          <w:rFonts w:ascii="Times New Roman" w:hAnsi="Times New Roman" w:cs="Times New Roman"/>
          <w:lang w:eastAsia="ja-JP"/>
        </w:rPr>
        <w:t xml:space="preserve"> Changes from pre- to postmeditation were calculated.</w:t>
      </w:r>
    </w:p>
    <w:p w14:paraId="0243DBE4" w14:textId="77777777" w:rsidR="000B54E3" w:rsidRPr="005E5E08" w:rsidRDefault="000B54E3" w:rsidP="000B54E3">
      <w:pPr>
        <w:spacing w:beforeLines="20" w:before="72" w:afterLines="20" w:after="72"/>
        <w:jc w:val="both"/>
        <w:rPr>
          <w:rFonts w:ascii="Times New Roman" w:hAnsi="Times New Roman" w:cs="Times New Roman"/>
          <w:lang w:eastAsia="ja-JP"/>
        </w:rPr>
      </w:pPr>
      <w:r w:rsidRPr="005E5E08">
        <w:rPr>
          <w:rFonts w:ascii="Times New Roman" w:hAnsi="Times New Roman" w:cs="Times New Roman"/>
          <w:lang w:eastAsia="ja-JP"/>
        </w:rPr>
        <w:t>Data are presented as mean ± SEM.</w:t>
      </w:r>
    </w:p>
    <w:p w14:paraId="00576D62" w14:textId="77777777" w:rsidR="000B54E3" w:rsidRPr="005E5E08" w:rsidRDefault="000B54E3" w:rsidP="000B54E3">
      <w:pPr>
        <w:spacing w:beforeLines="20" w:before="72" w:afterLines="20" w:after="72"/>
        <w:jc w:val="both"/>
        <w:rPr>
          <w:rFonts w:ascii="Times New Roman" w:hAnsi="Times New Roman" w:cs="Times New Roman"/>
          <w:vertAlign w:val="superscript"/>
          <w:lang w:eastAsia="ja-JP"/>
        </w:rPr>
      </w:pPr>
      <w:r w:rsidRPr="005E5E08">
        <w:rPr>
          <w:rFonts w:ascii="Times New Roman" w:hAnsi="Times New Roman" w:cs="Times New Roman"/>
          <w:vertAlign w:val="superscript"/>
          <w:lang w:eastAsia="ja-JP"/>
        </w:rPr>
        <w:t>a</w:t>
      </w:r>
      <w:r w:rsidRPr="005E5E08">
        <w:rPr>
          <w:rFonts w:ascii="Times New Roman" w:hAnsi="Times New Roman" w:cs="Times New Roman"/>
          <w:i/>
          <w:iCs/>
          <w:lang w:eastAsia="ja-JP"/>
        </w:rPr>
        <w:t>P</w:t>
      </w:r>
      <w:r w:rsidRPr="005E5E08">
        <w:rPr>
          <w:rFonts w:ascii="Times New Roman" w:hAnsi="Times New Roman" w:cs="Times New Roman"/>
          <w:lang w:eastAsia="ja-JP"/>
        </w:rPr>
        <w:t>&lt;.05.</w:t>
      </w:r>
    </w:p>
    <w:p w14:paraId="350BFAE2" w14:textId="77777777" w:rsidR="000B54E3" w:rsidRPr="005E5E08" w:rsidRDefault="000B54E3" w:rsidP="000B54E3">
      <w:pPr>
        <w:spacing w:beforeLines="20" w:before="72" w:afterLines="20" w:after="72"/>
        <w:jc w:val="both"/>
        <w:rPr>
          <w:rFonts w:ascii="Times New Roman" w:hAnsi="Times New Roman" w:cs="Times New Roman"/>
          <w:lang w:eastAsia="ja-JP"/>
        </w:rPr>
      </w:pPr>
      <w:r w:rsidRPr="005E5E08">
        <w:rPr>
          <w:rFonts w:ascii="Times New Roman" w:hAnsi="Times New Roman" w:cs="Times New Roman"/>
          <w:vertAlign w:val="superscript"/>
          <w:lang w:eastAsia="ja-JP"/>
        </w:rPr>
        <w:t>b</w:t>
      </w:r>
      <w:r w:rsidRPr="005E5E08">
        <w:rPr>
          <w:rFonts w:ascii="Times New Roman" w:hAnsi="Times New Roman" w:cs="Times New Roman"/>
          <w:i/>
          <w:iCs/>
          <w:lang w:eastAsia="ja-JP"/>
        </w:rPr>
        <w:t>P</w:t>
      </w:r>
      <w:r w:rsidRPr="005E5E08">
        <w:rPr>
          <w:rFonts w:ascii="Times New Roman" w:hAnsi="Times New Roman" w:cs="Times New Roman"/>
          <w:lang w:eastAsia="ja-JP"/>
        </w:rPr>
        <w:t>&lt;.01.</w:t>
      </w:r>
    </w:p>
    <w:p w14:paraId="5712992F" w14:textId="1B1387A9" w:rsidR="005F243B" w:rsidRPr="005E5E08" w:rsidRDefault="000B54E3" w:rsidP="000B54E3">
      <w:pPr>
        <w:spacing w:beforeLines="20" w:before="72" w:afterLines="20" w:after="72"/>
        <w:jc w:val="both"/>
        <w:rPr>
          <w:rFonts w:ascii="Times New Roman" w:hAnsi="Times New Roman" w:cs="Times New Roman"/>
          <w:b/>
          <w:lang w:eastAsia="ja-JP"/>
        </w:rPr>
      </w:pPr>
      <w:r w:rsidRPr="005E5E08">
        <w:rPr>
          <w:rFonts w:ascii="Times New Roman" w:hAnsi="Times New Roman" w:cs="Times New Roman"/>
          <w:vertAlign w:val="superscript"/>
          <w:lang w:eastAsia="ja-JP"/>
        </w:rPr>
        <w:t>c</w:t>
      </w:r>
      <w:r w:rsidRPr="005E5E08">
        <w:rPr>
          <w:rFonts w:ascii="Times New Roman" w:hAnsi="Times New Roman" w:cs="Times New Roman"/>
          <w:i/>
          <w:iCs/>
          <w:lang w:eastAsia="ja-JP"/>
        </w:rPr>
        <w:t>P</w:t>
      </w:r>
      <w:r w:rsidRPr="005E5E08">
        <w:rPr>
          <w:rFonts w:ascii="Times New Roman" w:hAnsi="Times New Roman" w:cs="Times New Roman"/>
          <w:lang w:eastAsia="ja-JP"/>
        </w:rPr>
        <w:t>&lt;.001</w:t>
      </w:r>
      <w:r w:rsidRPr="00C416E4">
        <w:rPr>
          <w:rFonts w:ascii="Times New Roman" w:hAnsi="Times New Roman" w:cs="Times New Roman"/>
          <w:bCs/>
          <w:lang w:eastAsia="ja-JP"/>
        </w:rPr>
        <w:t>.</w:t>
      </w:r>
    </w:p>
    <w:sectPr w:rsidR="005F243B" w:rsidRPr="005E5E08" w:rsidSect="005E5E08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3BCCCD0" w14:textId="77777777" w:rsidR="007E048F" w:rsidRDefault="007E048F" w:rsidP="00062F0C">
      <w:r>
        <w:separator/>
      </w:r>
    </w:p>
  </w:endnote>
  <w:endnote w:type="continuationSeparator" w:id="0">
    <w:p w14:paraId="0130147C" w14:textId="77777777" w:rsidR="007E048F" w:rsidRDefault="007E048F" w:rsidP="00062F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B492DCD" w14:textId="77777777" w:rsidR="007E048F" w:rsidRDefault="007E048F" w:rsidP="00062F0C">
      <w:r>
        <w:separator/>
      </w:r>
    </w:p>
  </w:footnote>
  <w:footnote w:type="continuationSeparator" w:id="0">
    <w:p w14:paraId="6435710A" w14:textId="77777777" w:rsidR="007E048F" w:rsidRDefault="007E048F" w:rsidP="00062F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7O0sDQxMDIxMjcyMbBQ0lEKTi0uzszPAykwrAUAHFXkhiwAAAA="/>
  </w:docVars>
  <w:rsids>
    <w:rsidRoot w:val="000B54E3"/>
    <w:rsid w:val="0003422D"/>
    <w:rsid w:val="00062F0C"/>
    <w:rsid w:val="000B54E3"/>
    <w:rsid w:val="00181D96"/>
    <w:rsid w:val="0023605E"/>
    <w:rsid w:val="00273132"/>
    <w:rsid w:val="003F75DD"/>
    <w:rsid w:val="005E5E08"/>
    <w:rsid w:val="005F243B"/>
    <w:rsid w:val="007E048F"/>
    <w:rsid w:val="00881C06"/>
    <w:rsid w:val="00B24DD2"/>
    <w:rsid w:val="00C416E4"/>
    <w:rsid w:val="00E1054E"/>
    <w:rsid w:val="00F911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546B261"/>
  <w15:chartTrackingRefBased/>
  <w15:docId w15:val="{9AC2ECB9-BECC-48EB-B9CE-3093237646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54E3"/>
    <w:rPr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B54E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B54E3"/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B54E3"/>
    <w:rPr>
      <w:kern w:val="0"/>
      <w:sz w:val="24"/>
      <w:szCs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062F0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62F0C"/>
    <w:rPr>
      <w:kern w:val="0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62F0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62F0C"/>
    <w:rPr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65</Words>
  <Characters>945</Characters>
  <Application>Microsoft Office Word</Application>
  <DocSecurity>0</DocSecurity>
  <Lines>7</Lines>
  <Paragraphs>2</Paragraphs>
  <ScaleCrop>false</ScaleCrop>
  <Company/>
  <LinksUpToDate>false</LinksUpToDate>
  <CharactersWithSpaces>11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aka, Ryohei(田中　遼平)</dc:creator>
  <cp:keywords/>
  <dc:description/>
  <cp:lastModifiedBy>Gokul</cp:lastModifiedBy>
  <cp:revision>12</cp:revision>
  <dcterms:created xsi:type="dcterms:W3CDTF">2024-11-20T05:52:00Z</dcterms:created>
  <dcterms:modified xsi:type="dcterms:W3CDTF">2024-11-25T06:23:00Z</dcterms:modified>
</cp:coreProperties>
</file>